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  <w:bCs/>
          <w:i/>
        </w:rPr>
        <w:t>YWHAZ</w:t>
      </w:r>
      <w:r>
        <w:rPr>
          <w:rFonts w:cs="Calibri"/>
          <w:b/>
          <w:bCs/>
        </w:rPr>
        <w:t xml:space="preserve"> amplification/overexpression defines aggressive bladder cancer and contributes to chemo-/radio-resistance by suppressing caspase-mediated apoptosis</w:t>
      </w:r>
    </w:p>
    <w:p>
      <w:pPr>
        <w:pStyle w:val="Normal"/>
        <w:rPr/>
      </w:pPr>
      <w:r>
        <w:rPr>
          <w:rFonts w:cs="Calibri"/>
        </w:rPr>
        <w:t>Yu C-C</w:t>
      </w:r>
      <w:r>
        <w:rPr>
          <w:rFonts w:cs="Calibri"/>
          <w:bCs/>
        </w:rPr>
        <w:t xml:space="preserve"> </w:t>
      </w:r>
      <w:r>
        <w:rPr>
          <w:rFonts w:cs="Calibri"/>
          <w:bCs/>
          <w:i/>
        </w:rPr>
        <w:t>et al</w:t>
      </w:r>
      <w:r>
        <w:rPr>
          <w:rFonts w:cs="Calibri"/>
          <w:bCs/>
        </w:rPr>
        <w:t xml:space="preserve">. </w:t>
      </w:r>
      <w:r>
        <w:rPr>
          <w:rFonts w:cs="Calibri"/>
          <w:i/>
        </w:rPr>
        <w:t>J Pathol</w:t>
      </w:r>
      <w:r>
        <w:rPr>
          <w:rFonts w:cs="Calibri"/>
        </w:rPr>
        <w:t xml:space="preserve"> DOI: 10.1002/path.5274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Supplementary Table S2. Genes involved in the chromosome 8q22.3 amplicon in </w:t>
      </w:r>
      <w:r>
        <w:rPr>
          <w:b/>
          <w:color w:val="000000"/>
          <w:kern w:val="0"/>
        </w:rPr>
        <w:t>urothelial carcinoma of urinary bladder</w:t>
      </w:r>
      <w:r>
        <w:rPr>
          <w:b/>
          <w:color w:val="000000"/>
        </w:rPr>
        <w:t xml:space="preserve"> (UCUB)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4791"/>
        <w:gridCol w:w="5109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ference sequence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lecular function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descrip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P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6134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allodipeptidase activity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boxypeptidase Q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TD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363137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plasmic reticulum membrane; RNA polymerase II transcription factor binding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adheri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LAPTM4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8407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gral component of membrane; transporte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osomal protein transmembrane 4 be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TN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380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ellular matrix; recepto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trilin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L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MingLiU;細明體"/>
                <w:color w:val="000000"/>
              </w:rPr>
              <w:t>NM_000989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uctural constituent of ribosome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osomal protein L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RICH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170806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characterized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mate rich 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ID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836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aminase activity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active intermediate imine deaminase A homolo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P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145861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onuclease P/MRP activity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onuclease P/MRP subuni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NIPAL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4759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gnesium ion transmembrane transporte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PA like domain containing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KCNS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0697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ltage-gated potassium channel complex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tassium voltage-gated channel modifier subfamily S member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TK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256312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kinase activity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ine/threonine kinase 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SR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286841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ic acid binding</w:t>
            </w:r>
            <w:r>
              <w:rPr>
                <w:color w:val="000000"/>
              </w:rPr>
              <w:t xml:space="preserve">; </w:t>
            </w:r>
            <w:r>
              <w:rPr>
                <w:color w:val="000000"/>
              </w:rPr>
              <w:t>zinc finger transcription facto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dd-skipped related transcription factor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PS13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52564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targeting to vacuole; protein transport; Golgi apparatus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cuolar protein sorting 13 homolog 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X6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374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-c oxidase activity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c oxidase subunit 6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GS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286693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gative regulation of signal transduction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ulator of G protein signaling 2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BXO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29860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gative regulation of meiotic nuclear division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-box protein 4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LR2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5034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ymerase I/II/III activity</w:t>
              <w:tab/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polymerase II subunit 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AG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72218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TP binding; </w:t>
            </w:r>
            <w:r>
              <w:rPr>
                <w:color w:val="000000"/>
              </w:rPr>
              <w:t>hydrolase activity; single fertilization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erm associated antigen 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NF19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83419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itive regulation of proteasomal ubiquitin-dependent protein catabolic process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ng finger protein 19A, RBR E3 ubiquitin protein ligas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KRD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270379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gral component of membrane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kyrin repeat domain 4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NX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363720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atidylinositol binding; intracellular protein transport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rting nexin 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BPC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568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(U) RNA binding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(A) binding protein cytoplasmic 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YWHA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M_145690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NA and protein binding</w:t>
            </w:r>
            <w:r>
              <w:rPr>
                <w:b/>
                <w:color w:val="000000"/>
              </w:rPr>
              <w:t>; chaperone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yrosine 3-monooxygenase/tryptophan 5-monooxygenase activation protein ze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7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6096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gative regulation of transcription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 finger protein 70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RHL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330593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cription factor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inyhead like transcription factor 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CAL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40625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binding; regulation of systemic arterial blood pressure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urocalcin del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RM2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172478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oxyribonucleotide biosynthetic process; reductase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onucleotide reductase regulatory TP53 inducible subunit M2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BR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282873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polyubiquitination; cellular response to DNA damage stimulus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 protein ligase E3 component n-recognin 5</w:t>
            </w:r>
          </w:p>
        </w:tc>
      </w:tr>
    </w:tbl>
    <w:p>
      <w:pPr>
        <w:pStyle w:val="Normal"/>
        <w:rPr>
          <w:color w:val="000000"/>
          <w:lang w:val="en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>Bio-</w:t>
      </w:r>
      <w:r>
        <w:rPr>
          <w:color w:val="000000"/>
        </w:rPr>
        <w:t xml:space="preserve">functions were defined by </w:t>
      </w:r>
      <w:r>
        <w:rPr>
          <w:color w:val="000000"/>
        </w:rPr>
        <w:t xml:space="preserve">the </w:t>
      </w:r>
      <w:r>
        <w:rPr>
          <w:color w:val="000000"/>
          <w:lang w:val="en"/>
        </w:rPr>
        <w:t>GO database (http://amigo.geneontology.org) or Panther classification system (http://www.pantherdb.org).</w:t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</w:r>
    </w:p>
    <w:sectPr>
      <w:type w:val="nextPage"/>
      <w:pgSz w:orient="landscape" w:w="16838" w:h="11906"/>
      <w:pgMar w:left="1440" w:right="1440" w:gutter="0" w:header="0" w:top="1797" w:footer="0" w:bottom="102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PMingLiU;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PMingLiU;新細明體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PMingLiU;新細明體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9T05:51:00Z</dcterms:created>
  <dc:creator>Admin</dc:creator>
  <dc:description/>
  <cp:keywords/>
  <dc:language>en-US</dc:language>
  <cp:lastModifiedBy>S3G_Floating_Sequence</cp:lastModifiedBy>
  <dcterms:modified xsi:type="dcterms:W3CDTF">2019-04-11T10:09:00Z</dcterms:modified>
  <cp:revision>10</cp:revision>
  <dc:subject/>
  <dc:title>Supplementary Table 1</dc:title>
</cp:coreProperties>
</file>